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0AA86" w14:textId="7137F833" w:rsidR="009103D7" w:rsidRPr="00C23F52" w:rsidRDefault="00380BB2" w:rsidP="00F8729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C23F52">
        <w:rPr>
          <w:rFonts w:ascii="Times New Roman" w:hAnsi="Times New Roman" w:cs="Times New Roman"/>
          <w:b/>
          <w:bCs/>
        </w:rPr>
        <w:t>Supplementary Material</w:t>
      </w:r>
    </w:p>
    <w:p w14:paraId="38AC9BA3" w14:textId="59CADB89" w:rsidR="008B2D6F" w:rsidRDefault="00BC6856" w:rsidP="00F8729D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BC6856">
        <w:rPr>
          <w:rFonts w:ascii="Times New Roman" w:hAnsi="Times New Roman" w:cs="Times New Roman"/>
          <w:b/>
          <w:bCs/>
        </w:rPr>
        <w:t>Creatinine and cystatin C-based indices for predicting sarcopenia, frailty and disability in older community-dwelling adults</w:t>
      </w:r>
    </w:p>
    <w:p w14:paraId="14321C16" w14:textId="77777777" w:rsidR="008B2D6F" w:rsidRPr="009F3723" w:rsidRDefault="008B2D6F" w:rsidP="00F8729D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6D13049B" w14:textId="2144172C" w:rsidR="00CF41C9" w:rsidRPr="00C23F52" w:rsidRDefault="00CF41C9" w:rsidP="00F8729D">
      <w:pPr>
        <w:spacing w:line="480" w:lineRule="auto"/>
        <w:rPr>
          <w:rFonts w:ascii="Times New Roman" w:hAnsi="Times New Roman" w:cs="Times New Roman"/>
        </w:rPr>
      </w:pPr>
      <w:r w:rsidRPr="00C23F52">
        <w:rPr>
          <w:rFonts w:ascii="Times New Roman" w:hAnsi="Times New Roman" w:cs="Times New Roman"/>
          <w:b/>
          <w:bCs/>
        </w:rPr>
        <w:t xml:space="preserve">Table S1. </w:t>
      </w:r>
      <w:r w:rsidRPr="00C23F52">
        <w:rPr>
          <w:rFonts w:ascii="Times New Roman" w:hAnsi="Times New Roman" w:cs="Times New Roman"/>
        </w:rPr>
        <w:t xml:space="preserve">Comparison of the sample </w:t>
      </w:r>
      <w:proofErr w:type="gramStart"/>
      <w:r w:rsidRPr="00C23F52">
        <w:rPr>
          <w:rFonts w:ascii="Times New Roman" w:hAnsi="Times New Roman" w:cs="Times New Roman"/>
        </w:rPr>
        <w:t>dropped</w:t>
      </w:r>
      <w:proofErr w:type="gramEnd"/>
      <w:r w:rsidRPr="00C23F52">
        <w:rPr>
          <w:rFonts w:ascii="Times New Roman" w:hAnsi="Times New Roman" w:cs="Times New Roman"/>
        </w:rPr>
        <w:t xml:space="preserve"> and sample used in two cohorts.</w:t>
      </w:r>
    </w:p>
    <w:p w14:paraId="7054F903" w14:textId="30EC1CA0" w:rsidR="00380BB2" w:rsidRPr="00C23F52" w:rsidRDefault="00A1589C" w:rsidP="00F8729D">
      <w:pPr>
        <w:spacing w:line="480" w:lineRule="auto"/>
        <w:rPr>
          <w:rFonts w:ascii="Times New Roman" w:hAnsi="Times New Roman" w:cs="Times New Roman"/>
        </w:rPr>
      </w:pPr>
      <w:r w:rsidRPr="00C23F52">
        <w:rPr>
          <w:rFonts w:ascii="Times New Roman" w:hAnsi="Times New Roman" w:cs="Times New Roman"/>
          <w:b/>
          <w:bCs/>
        </w:rPr>
        <w:t>Table S</w:t>
      </w:r>
      <w:r w:rsidR="00CF41C9" w:rsidRPr="00C23F52">
        <w:rPr>
          <w:rFonts w:ascii="Times New Roman" w:hAnsi="Times New Roman" w:cs="Times New Roman"/>
          <w:b/>
          <w:bCs/>
        </w:rPr>
        <w:t>2</w:t>
      </w:r>
      <w:r w:rsidR="00085ED8" w:rsidRPr="00C23F52">
        <w:rPr>
          <w:rFonts w:ascii="Times New Roman" w:hAnsi="Times New Roman" w:cs="Times New Roman"/>
          <w:b/>
          <w:bCs/>
        </w:rPr>
        <w:t xml:space="preserve">. </w:t>
      </w:r>
      <w:r w:rsidRPr="00C23F52">
        <w:rPr>
          <w:rFonts w:ascii="Times New Roman" w:hAnsi="Times New Roman" w:cs="Times New Roman"/>
        </w:rPr>
        <w:t>Baseline characteristics of the study population according to quartiles of serum creatinine and cystatin C-based diagnostic indices in Cohort 2</w:t>
      </w:r>
    </w:p>
    <w:p w14:paraId="588547AC" w14:textId="77777777" w:rsidR="001C222E" w:rsidRPr="00C23F52" w:rsidRDefault="00A1589C" w:rsidP="00F8729D">
      <w:pPr>
        <w:spacing w:line="480" w:lineRule="auto"/>
        <w:rPr>
          <w:rFonts w:ascii="Times New Roman" w:hAnsi="Times New Roman" w:cs="Times New Roman"/>
        </w:rPr>
        <w:sectPr w:rsidR="001C222E" w:rsidRPr="00C23F52" w:rsidSect="00357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23F52">
        <w:rPr>
          <w:rFonts w:ascii="Times New Roman" w:hAnsi="Times New Roman" w:cs="Times New Roman"/>
          <w:b/>
          <w:bCs/>
        </w:rPr>
        <w:t>Figure S1.</w:t>
      </w:r>
      <w:r w:rsidR="00085ED8" w:rsidRPr="00C23F52">
        <w:rPr>
          <w:rFonts w:ascii="Times New Roman" w:hAnsi="Times New Roman" w:cs="Times New Roman"/>
          <w:b/>
          <w:bCs/>
        </w:rPr>
        <w:t xml:space="preserve"> </w:t>
      </w:r>
      <w:r w:rsidRPr="00C23F52">
        <w:rPr>
          <w:rFonts w:ascii="Times New Roman" w:hAnsi="Times New Roman" w:cs="Times New Roman"/>
        </w:rPr>
        <w:t xml:space="preserve">Correlation analysis of serum biomarkers (SI and CCR) with age, body composition (BMI, SMI, ASM), HS and GS in Cohort 2. </w:t>
      </w:r>
    </w:p>
    <w:p w14:paraId="3337C04C" w14:textId="27585D4F" w:rsidR="00CD2C52" w:rsidRPr="00064CF4" w:rsidRDefault="00CD2C52">
      <w:pPr>
        <w:rPr>
          <w:rFonts w:ascii="Times New Roman" w:hAnsi="Times New Roman" w:cs="Times New Roman"/>
          <w:b/>
          <w:bCs/>
        </w:rPr>
      </w:pPr>
      <w:r w:rsidRPr="00064CF4">
        <w:rPr>
          <w:rFonts w:ascii="Times New Roman" w:hAnsi="Times New Roman" w:cs="Times New Roman"/>
          <w:b/>
          <w:bCs/>
        </w:rPr>
        <w:lastRenderedPageBreak/>
        <w:t xml:space="preserve">Table S1. Comparison of the sample </w:t>
      </w:r>
      <w:proofErr w:type="gramStart"/>
      <w:r w:rsidRPr="00064CF4">
        <w:rPr>
          <w:rFonts w:ascii="Times New Roman" w:hAnsi="Times New Roman" w:cs="Times New Roman"/>
          <w:b/>
          <w:bCs/>
        </w:rPr>
        <w:t>dropped</w:t>
      </w:r>
      <w:proofErr w:type="gramEnd"/>
      <w:r w:rsidRPr="00064CF4">
        <w:rPr>
          <w:rFonts w:ascii="Times New Roman" w:hAnsi="Times New Roman" w:cs="Times New Roman"/>
          <w:b/>
          <w:bCs/>
        </w:rPr>
        <w:t xml:space="preserve"> and sample used in two cohor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7"/>
        <w:gridCol w:w="1728"/>
        <w:gridCol w:w="741"/>
        <w:gridCol w:w="1850"/>
        <w:gridCol w:w="922"/>
        <w:gridCol w:w="1728"/>
        <w:gridCol w:w="741"/>
        <w:gridCol w:w="1728"/>
        <w:gridCol w:w="922"/>
      </w:tblGrid>
      <w:tr w:rsidR="00CD2C52" w:rsidRPr="00064CF4" w14:paraId="7BDAF2D1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E115" w14:textId="77777777" w:rsidR="00CD2C52" w:rsidRPr="00064CF4" w:rsidRDefault="00CD2C5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CD1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hort 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3C8E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hort 2</w:t>
            </w:r>
          </w:p>
        </w:tc>
      </w:tr>
      <w:tr w:rsidR="00EF0D84" w:rsidRPr="00064CF4" w14:paraId="09DC57C4" w14:textId="77777777" w:rsidTr="00EF0D8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36F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0EDF" w14:textId="77777777" w:rsidR="00EF0D84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ample Included </w:t>
            </w:r>
          </w:p>
          <w:p w14:paraId="7F2338BB" w14:textId="2C959C9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N = 2, 5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551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6630" w14:textId="19ED36AA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ample Dropped</w:t>
            </w:r>
            <w:r w:rsidR="007A23D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7A23D9" w:rsidRPr="007A23D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005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CF67" w14:textId="77777777" w:rsidR="00EF0D84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Sample Included </w:t>
            </w:r>
          </w:p>
          <w:p w14:paraId="62625587" w14:textId="113835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N = 2, 3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1307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DE78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ample Dro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5CD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EF0D84" w:rsidRPr="00064CF4" w14:paraId="5FFB40A9" w14:textId="77777777" w:rsidTr="00EF0D8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A6C9" w14:textId="7777777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49C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528C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BD58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B5CD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BB2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5006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F9D5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1966" w14:textId="77777777" w:rsidR="00CD2C52" w:rsidRPr="00064CF4" w:rsidRDefault="00CD2C5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F0D84" w:rsidRPr="00064CF4" w14:paraId="765ED617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6EBB" w14:textId="7777777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0E5E2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.54±6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FE2C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C81D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.97±6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D740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A5FC1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. 60±9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8562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739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. 49±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A51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F0D84" w:rsidRPr="00064CF4" w14:paraId="575EBDCC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2ACA" w14:textId="51D5EF68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E59BA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144 (44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5265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B9AB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263 (55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152E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501E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6 (3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6508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761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233 (48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BB79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F0D84" w:rsidRPr="00064CF4" w14:paraId="786C6B7A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41FD0" w14:textId="2AAEFC4E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rried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54D32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053 (79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F60C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1E9E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829 (80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6EA68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B670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998 (84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64A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BD322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119 (83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F7F1E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6</w:t>
            </w:r>
          </w:p>
        </w:tc>
      </w:tr>
      <w:tr w:rsidR="00EF0D84" w:rsidRPr="00064CF4" w14:paraId="7D556A1C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40F65" w14:textId="1612143B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ducational Background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7B1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1323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19A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3526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BF3D5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60CB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3B11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621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2</w:t>
            </w:r>
          </w:p>
        </w:tc>
      </w:tr>
      <w:tr w:rsidR="00EF0D84" w:rsidRPr="00064CF4" w14:paraId="6223FB64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4B413" w14:textId="7777777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il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1925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523 (59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A448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4EA8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246 (54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723C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53D9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323 (56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9E7E8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2A5B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352 (53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D4A9A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0D84" w:rsidRPr="00064CF4" w14:paraId="768F205E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01880" w14:textId="7777777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imary School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B2E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2 (23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5126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0C1D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0 (28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8C0D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29B8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2 (22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9313E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2D04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3 (23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BD31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0D84" w:rsidRPr="00064CF4" w14:paraId="26C5570C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9B5F9" w14:textId="7777777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condary School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70D2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9 (17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D9E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3DF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3 (15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39A1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E8EB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2 (21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69372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356E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4 (23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93C2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0D84" w:rsidRPr="00064CF4" w14:paraId="12792B48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27A5" w14:textId="4E9ED162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hysical Activity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DF4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8 (36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D5847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0645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8 (3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5976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DF653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2 (37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FB8E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62FC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0 (28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4547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7</w:t>
            </w:r>
          </w:p>
        </w:tc>
      </w:tr>
      <w:tr w:rsidR="00EF0D84" w:rsidRPr="00064CF4" w14:paraId="080D6D7E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18A9" w14:textId="3DD36E0D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xcessive Drinking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4EB6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5 (13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6B5D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BC00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4 (17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2467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674C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4 (9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C15C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 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07F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3 (15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ABA65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F0D84" w:rsidRPr="00064CF4" w14:paraId="59CF44B9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221D" w14:textId="7331AD34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resent Smoking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73E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9 (22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D1AD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B6201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7 (24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872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D6F6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9 (18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F379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4B1C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3 (2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26F9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EF0D84" w:rsidRPr="00064CF4" w14:paraId="39D793E9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C63BD" w14:textId="53CEA4D7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iagnosed Hypertension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B578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315 (5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89D7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EDC5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102 (48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8C3B7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8F49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062 (45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AEAD1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17B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, 119 (44.2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E6FE6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7</w:t>
            </w:r>
          </w:p>
        </w:tc>
      </w:tr>
      <w:tr w:rsidR="00EF0D84" w:rsidRPr="00064CF4" w14:paraId="6945811D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224D1" w14:textId="3996BD2C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iagnosed Diabetes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313A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8 (19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C6CF7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D12FA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0 (12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D317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80421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8 (17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339B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8C44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7 (18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F434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1</w:t>
            </w:r>
          </w:p>
        </w:tc>
      </w:tr>
      <w:tr w:rsidR="00EF0D84" w:rsidRPr="00064CF4" w14:paraId="181E2723" w14:textId="77777777" w:rsidTr="00EF0D84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732E4" w14:textId="66E41E7E" w:rsidR="00CD2C52" w:rsidRPr="00064CF4" w:rsidRDefault="00CD2C52" w:rsidP="001A6CC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Diagnosed Heart Disease, n</w:t>
            </w:r>
            <w:r w:rsidR="00E733EA"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064CF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82A3F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2 (16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98F6D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, 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00895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5 (13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640F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7929B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8 (15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31B4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, 4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FA7BA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0 (13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23C40" w14:textId="77777777" w:rsidR="00CD2C52" w:rsidRPr="00064CF4" w:rsidRDefault="00CD2C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64CF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7</w:t>
            </w:r>
          </w:p>
        </w:tc>
      </w:tr>
    </w:tbl>
    <w:p w14:paraId="7F1550D5" w14:textId="3B8B5D5C" w:rsidR="00CD2C52" w:rsidRPr="007A23D9" w:rsidRDefault="007A23D9">
      <w:pPr>
        <w:rPr>
          <w:rFonts w:ascii="Times New Roman" w:hAnsi="Times New Roman" w:cs="Times New Roman"/>
          <w:i/>
          <w:iCs/>
          <w:szCs w:val="21"/>
        </w:rPr>
        <w:sectPr w:rsidR="00CD2C52" w:rsidRPr="007A23D9" w:rsidSect="003576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A23D9">
        <w:rPr>
          <w:rFonts w:ascii="Times New Roman" w:hAnsi="Times New Roman" w:cs="Times New Roman"/>
          <w:i/>
          <w:iCs/>
          <w:szCs w:val="21"/>
        </w:rPr>
        <w:t>Notes: The “dropped sample” refers to participants who were excluded from the final analytic cohorts due to missing data on key covariates, serum biomarkers, or outcomes</w:t>
      </w:r>
      <w:r w:rsidR="00CF7C9E">
        <w:rPr>
          <w:rFonts w:ascii="Times New Roman" w:hAnsi="Times New Roman" w:cs="Times New Roman"/>
          <w:i/>
          <w:iCs/>
          <w:szCs w:val="21"/>
        </w:rPr>
        <w:t xml:space="preserve"> (in Cohort 1 as frailty and Cohort 2 as ADL Disability)</w:t>
      </w:r>
      <w:r w:rsidRPr="007A23D9">
        <w:rPr>
          <w:rFonts w:ascii="Times New Roman" w:hAnsi="Times New Roman" w:cs="Times New Roman"/>
          <w:i/>
          <w:iCs/>
          <w:szCs w:val="21"/>
        </w:rPr>
        <w:t>. We hope this revision improves the clarity of the supplementary table.</w:t>
      </w:r>
    </w:p>
    <w:p w14:paraId="3AB1E5AA" w14:textId="40D43093" w:rsidR="00380BB2" w:rsidRPr="001A6CC6" w:rsidRDefault="00C23A95">
      <w:pPr>
        <w:rPr>
          <w:rFonts w:ascii="Times New Roman" w:hAnsi="Times New Roman" w:cs="Times New Roman"/>
          <w:b/>
          <w:bCs/>
          <w:szCs w:val="21"/>
        </w:rPr>
      </w:pPr>
      <w:r w:rsidRPr="001A6CC6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FE0376" w:rsidRPr="001A6CC6">
        <w:rPr>
          <w:rFonts w:ascii="Times New Roman" w:hAnsi="Times New Roman" w:cs="Times New Roman"/>
          <w:b/>
          <w:bCs/>
          <w:szCs w:val="21"/>
        </w:rPr>
        <w:t>S</w:t>
      </w:r>
      <w:r w:rsidR="00A4714D">
        <w:rPr>
          <w:rFonts w:ascii="Times New Roman" w:hAnsi="Times New Roman" w:cs="Times New Roman"/>
          <w:b/>
          <w:bCs/>
          <w:szCs w:val="21"/>
        </w:rPr>
        <w:t xml:space="preserve">2. </w:t>
      </w:r>
      <w:r w:rsidRPr="001A6CC6">
        <w:rPr>
          <w:rFonts w:ascii="Times New Roman" w:hAnsi="Times New Roman" w:cs="Times New Roman"/>
          <w:b/>
          <w:bCs/>
          <w:szCs w:val="21"/>
        </w:rPr>
        <w:t>Baseline characteristics of the study population according to quartiles of serum creatinine and cystatin C-based diagnostic indices in Cohort 2</w:t>
      </w:r>
    </w:p>
    <w:tbl>
      <w:tblPr>
        <w:tblW w:w="141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236"/>
        <w:gridCol w:w="1125"/>
        <w:gridCol w:w="1056"/>
        <w:gridCol w:w="1056"/>
        <w:gridCol w:w="1176"/>
        <w:gridCol w:w="821"/>
        <w:gridCol w:w="1357"/>
        <w:gridCol w:w="1056"/>
        <w:gridCol w:w="1056"/>
        <w:gridCol w:w="1056"/>
        <w:gridCol w:w="821"/>
      </w:tblGrid>
      <w:tr w:rsidR="00380BB2" w:rsidRPr="00014C37" w14:paraId="42BA7DD7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A0A4" w14:textId="77777777" w:rsidR="00380BB2" w:rsidRPr="00014C37" w:rsidRDefault="00380BB2" w:rsidP="00380B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68BFE" w14:textId="77777777" w:rsidR="00380BB2" w:rsidRPr="001A6CC6" w:rsidRDefault="00380BB2" w:rsidP="00380BB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7601" w14:textId="77777777" w:rsidR="00380BB2" w:rsidRPr="001A6CC6" w:rsidRDefault="00380BB2" w:rsidP="00380B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uartile of Creatinine/Cystatin C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B8F7" w14:textId="77777777" w:rsidR="00380BB2" w:rsidRPr="001A6CC6" w:rsidRDefault="00380BB2" w:rsidP="00380B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9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A2D7" w14:textId="77777777" w:rsidR="00380BB2" w:rsidRPr="001A6CC6" w:rsidRDefault="00380BB2" w:rsidP="00380B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uartile of Sarcopenia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D40A" w14:textId="77777777" w:rsidR="00380BB2" w:rsidRPr="001A6CC6" w:rsidRDefault="00380BB2" w:rsidP="00380BB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80BB2" w:rsidRPr="00014C37" w14:paraId="5D262D89" w14:textId="77777777" w:rsidTr="001E4A4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84D7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F3AD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0246D685" w14:textId="6A51DF61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n = 2, 5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5872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0D19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300D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56DD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4BE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594D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B55D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9B30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3138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EE56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380BB2" w:rsidRPr="00014C37" w14:paraId="5D23DD11" w14:textId="77777777" w:rsidTr="001E4A49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C7E0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8D74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 60±9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740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89±1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348A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02±9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545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76±9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89D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71±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DCD1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2FB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34±1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629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23±9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26A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37±9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88B4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46±8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424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56A73407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4B5E9" w14:textId="6F8299D2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ale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3723A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6 (3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1F8F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15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9954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 (22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F32E9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 (36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F72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0 (56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74DB7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0B9D538E" w14:textId="1C17FF8A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 (1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1B9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8 (25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F5C9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9 (35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088D7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3 (53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E747A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4EEA9870" w14:textId="77777777" w:rsidTr="001E4A49">
        <w:trPr>
          <w:trHeight w:val="3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C3DC" w14:textId="00540AB9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arried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DCE8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998 (84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D15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4 (76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37DE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0 (86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0C59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7 (86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8CD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7 (89.47</w:t>
            </w:r>
            <w:r w:rsidRPr="00014C37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E1E61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3E0412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1 (7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FA3A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6 (85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5D92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3 (87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9137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8 (89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DD6EA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151928EF" w14:textId="77777777" w:rsidTr="001E4A49">
        <w:trPr>
          <w:trHeight w:val="320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8E6DAD4" w14:textId="332C1162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ducational Background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5BE3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E736F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F3920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F4543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DD80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7AE604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F4E8B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4F56C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22A6" w14:textId="77777777" w:rsidR="00380BB2" w:rsidRPr="00014C37" w:rsidRDefault="00380BB2" w:rsidP="00380B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2227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37172EBA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4087C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illit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61E3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323 (56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2F5E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8 (65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0B244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1 (59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A8E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7 (55.52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E947E37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7 (43.63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1BACFF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9 (65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8CAE3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6 (58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3AF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4 (55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FAB3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4 (44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741E2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3B08C26A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752F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rimary School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4DD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2 (22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BDD3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 (18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18CB3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 (2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781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 (21.73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EDE9B49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4 (27.84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6CF841A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 (18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C2A9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 (20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ACB3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 (22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3713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9 (26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5D6C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52BC0C8D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72F9A" w14:textId="77777777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econdary School or Abo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A11A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2 (21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3B39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 (15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DA11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0 (20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9C52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 (22.7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64D1BD1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 (28.52)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7311909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 (15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4EA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 (2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409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0 (22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D36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6 (28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CA5A8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13EFE21C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5411" w14:textId="3CA39C98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hysical Activity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7D7A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2 (37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2CD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 (3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8E6C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 (36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B2C0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7 (38.5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3DA8F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7 (36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482A2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C243CD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4 (3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FFD7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3 (36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ACE5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9 (38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B985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 (36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BB57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7</w:t>
            </w:r>
          </w:p>
        </w:tc>
      </w:tr>
      <w:tr w:rsidR="00380BB2" w:rsidRPr="00014C37" w14:paraId="6FFA1903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F60E" w14:textId="1F242D40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Excessive Drinking, n</w:t>
            </w:r>
            <w:r w:rsidR="00A4714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9658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4 (9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8E25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08FA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 (7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F3C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 (8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EB61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1 (15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B7A6C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3DB46FA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D360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 (8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D5BA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 (8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D02B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15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EA8AE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2227B2FB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E8751" w14:textId="08A26B7E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resent Smoking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A18C0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9 (18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4DED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 (13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E3E3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 (14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5718A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4 (19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7F6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 (27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10B61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29DE38D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 (13.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8721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 (15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CD2B7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1 (18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7679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6 (26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9B814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380BB2" w:rsidRPr="00014C37" w14:paraId="211361DF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A073F" w14:textId="5A0268DC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iagnosed Hypertension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4E15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 062 (45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9E33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4 (4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2CAF7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 (44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147A9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 (43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707B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0 (45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0ECDA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1EEB1F1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3 (47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4A287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 (45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E17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6 (4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59CE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6 (45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EBE4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 w:rsidR="00380BB2" w:rsidRPr="00014C37" w14:paraId="7AB757FE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E6BE5" w14:textId="297DA095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iagnosed Diabetes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E1FC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8 (17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5412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 (14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1296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 (16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D26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4 (17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4A34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 (21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47ABE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7C659A4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15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D3631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 (15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D4E3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8 (18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7CF33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9 (2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49CFD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380BB2" w:rsidRPr="00014C37" w14:paraId="45E5F0E0" w14:textId="77777777" w:rsidTr="001E4A49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7B36B" w14:textId="538633BE" w:rsidR="00380BB2" w:rsidRPr="001A6CC6" w:rsidRDefault="00380BB2" w:rsidP="00380BB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iagnosed Heart Disease, n</w:t>
            </w:r>
            <w:r w:rsidR="001E4A49"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CC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EB5C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 (15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3F9F2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 (16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8845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 (15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E09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 (13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7D866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 (15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5BA6F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357" w:type="dxa"/>
            <w:shd w:val="clear" w:color="auto" w:fill="auto"/>
            <w:noWrap/>
            <w:vAlign w:val="center"/>
            <w:hideMark/>
          </w:tcPr>
          <w:p w14:paraId="4B7E3E6B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 (16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D5FB8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 (15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DEF4E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 (14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27EE5" w14:textId="77777777" w:rsidR="00380BB2" w:rsidRPr="00014C37" w:rsidRDefault="00380BB2" w:rsidP="00380B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 (14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ADEE5" w14:textId="77777777" w:rsidR="00380BB2" w:rsidRPr="00014C37" w:rsidRDefault="00380BB2" w:rsidP="001E4A4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4C3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</w:tbl>
    <w:p w14:paraId="61048E63" w14:textId="77777777" w:rsidR="00D50A1E" w:rsidRPr="00014C37" w:rsidRDefault="00D50A1E">
      <w:pPr>
        <w:rPr>
          <w:rFonts w:ascii="Times New Roman" w:hAnsi="Times New Roman" w:cs="Times New Roman"/>
          <w:szCs w:val="21"/>
        </w:rPr>
        <w:sectPr w:rsidR="00D50A1E" w:rsidRPr="00014C37" w:rsidSect="003576E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D74C7A" w14:textId="55969776" w:rsidR="00D50A1E" w:rsidRPr="00014C37" w:rsidRDefault="00D50A1E" w:rsidP="00D50A1E">
      <w:pPr>
        <w:rPr>
          <w:rFonts w:ascii="Times New Roman" w:hAnsi="Times New Roman" w:cs="Times New Roman"/>
        </w:rPr>
      </w:pPr>
      <w:r w:rsidRPr="00014C37"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Pr="00014C37">
        <w:rPr>
          <w:rFonts w:ascii="Times New Roman" w:hAnsi="Times New Roman" w:cs="Times New Roman"/>
        </w:rPr>
        <w:t xml:space="preserve">Correlation analysis of serum biomarkers (SI and CCR) with age, body composition (BMI, SMI, ASM), HS and GS in Cohort 2. </w:t>
      </w:r>
    </w:p>
    <w:p w14:paraId="0C9D9600" w14:textId="50231E98" w:rsidR="00D50A1E" w:rsidRPr="00014C37" w:rsidRDefault="0090036A" w:rsidP="00D50A1E">
      <w:pPr>
        <w:rPr>
          <w:rFonts w:ascii="Times New Roman" w:hAnsi="Times New Roman" w:cs="Times New Roman"/>
        </w:rPr>
      </w:pPr>
      <w:r w:rsidRPr="00014C37">
        <w:rPr>
          <w:rFonts w:ascii="Times New Roman" w:hAnsi="Times New Roman" w:cs="Times New Roman"/>
          <w:noProof/>
        </w:rPr>
        <w:drawing>
          <wp:inline distT="0" distB="0" distL="0" distR="0" wp14:anchorId="6E598901" wp14:editId="2948375A">
            <wp:extent cx="5274310" cy="3500120"/>
            <wp:effectExtent l="0" t="0" r="0" b="5080"/>
            <wp:docPr id="2098947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947684" name="图片 209894768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4B073" w14:textId="65E4D27B" w:rsidR="00D50A1E" w:rsidRPr="00014C37" w:rsidRDefault="00D50A1E" w:rsidP="00D50A1E">
      <w:pPr>
        <w:rPr>
          <w:rFonts w:ascii="Times New Roman" w:hAnsi="Times New Roman" w:cs="Times New Roman"/>
          <w:i/>
          <w:iCs/>
        </w:rPr>
      </w:pPr>
      <w:r w:rsidRPr="00014C37">
        <w:rPr>
          <w:rFonts w:ascii="Times New Roman" w:hAnsi="Times New Roman" w:cs="Times New Roman"/>
          <w:i/>
          <w:iCs/>
        </w:rPr>
        <w:t>Notes: BMI, body mass index; SMI, skeletal muscle index; ASM, appendicular skeletal muscle mass; HS, handgrip strength; GS, gait speed.</w:t>
      </w:r>
    </w:p>
    <w:p w14:paraId="26955F35" w14:textId="77777777" w:rsidR="00380BB2" w:rsidRPr="00014C37" w:rsidRDefault="00380BB2">
      <w:pPr>
        <w:rPr>
          <w:rFonts w:ascii="Times New Roman" w:hAnsi="Times New Roman" w:cs="Times New Roman"/>
          <w:szCs w:val="21"/>
        </w:rPr>
      </w:pPr>
    </w:p>
    <w:sectPr w:rsidR="00380BB2" w:rsidRPr="00014C37" w:rsidSect="00357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BB2"/>
    <w:rsid w:val="00010A06"/>
    <w:rsid w:val="00014C37"/>
    <w:rsid w:val="00032D75"/>
    <w:rsid w:val="00040208"/>
    <w:rsid w:val="00061841"/>
    <w:rsid w:val="00063427"/>
    <w:rsid w:val="00064CF4"/>
    <w:rsid w:val="00082805"/>
    <w:rsid w:val="00085ED8"/>
    <w:rsid w:val="000D3A8C"/>
    <w:rsid w:val="000E40E0"/>
    <w:rsid w:val="000E7F5D"/>
    <w:rsid w:val="00111231"/>
    <w:rsid w:val="00163178"/>
    <w:rsid w:val="00194164"/>
    <w:rsid w:val="001A21C5"/>
    <w:rsid w:val="001A6CC6"/>
    <w:rsid w:val="001C0151"/>
    <w:rsid w:val="001C222E"/>
    <w:rsid w:val="001E4A49"/>
    <w:rsid w:val="00262DE0"/>
    <w:rsid w:val="00285BFF"/>
    <w:rsid w:val="002944FA"/>
    <w:rsid w:val="002A484C"/>
    <w:rsid w:val="002D3B15"/>
    <w:rsid w:val="00316CDB"/>
    <w:rsid w:val="0032119E"/>
    <w:rsid w:val="003576E0"/>
    <w:rsid w:val="00360CE2"/>
    <w:rsid w:val="00364D73"/>
    <w:rsid w:val="00380BB2"/>
    <w:rsid w:val="003F1C1B"/>
    <w:rsid w:val="003F1E28"/>
    <w:rsid w:val="0041211C"/>
    <w:rsid w:val="004543DB"/>
    <w:rsid w:val="0049661A"/>
    <w:rsid w:val="004A4AE2"/>
    <w:rsid w:val="004B1F75"/>
    <w:rsid w:val="00522933"/>
    <w:rsid w:val="005238B2"/>
    <w:rsid w:val="00525178"/>
    <w:rsid w:val="00525B73"/>
    <w:rsid w:val="0058029B"/>
    <w:rsid w:val="005B1CAD"/>
    <w:rsid w:val="005D7FDE"/>
    <w:rsid w:val="005E5B20"/>
    <w:rsid w:val="0060663C"/>
    <w:rsid w:val="00613DEB"/>
    <w:rsid w:val="0062542F"/>
    <w:rsid w:val="00625FAF"/>
    <w:rsid w:val="006343FE"/>
    <w:rsid w:val="00635DD8"/>
    <w:rsid w:val="006604C7"/>
    <w:rsid w:val="006A7A7D"/>
    <w:rsid w:val="006C1B21"/>
    <w:rsid w:val="006E0B5E"/>
    <w:rsid w:val="006E1C41"/>
    <w:rsid w:val="00743F14"/>
    <w:rsid w:val="007608D9"/>
    <w:rsid w:val="0077195E"/>
    <w:rsid w:val="007859AD"/>
    <w:rsid w:val="00794B8C"/>
    <w:rsid w:val="007A23D9"/>
    <w:rsid w:val="007B3525"/>
    <w:rsid w:val="007B6FE9"/>
    <w:rsid w:val="007D1160"/>
    <w:rsid w:val="00804363"/>
    <w:rsid w:val="00807FB2"/>
    <w:rsid w:val="00822E3D"/>
    <w:rsid w:val="00837B59"/>
    <w:rsid w:val="0084580D"/>
    <w:rsid w:val="00851AFF"/>
    <w:rsid w:val="008566BE"/>
    <w:rsid w:val="00873F3D"/>
    <w:rsid w:val="008A3452"/>
    <w:rsid w:val="008B2D6F"/>
    <w:rsid w:val="008B476F"/>
    <w:rsid w:val="008B788A"/>
    <w:rsid w:val="008F5B66"/>
    <w:rsid w:val="0090036A"/>
    <w:rsid w:val="009103D7"/>
    <w:rsid w:val="009426A3"/>
    <w:rsid w:val="00944CFB"/>
    <w:rsid w:val="00945C4E"/>
    <w:rsid w:val="00991991"/>
    <w:rsid w:val="0099389B"/>
    <w:rsid w:val="009A46C4"/>
    <w:rsid w:val="009B374B"/>
    <w:rsid w:val="009D22FD"/>
    <w:rsid w:val="009D28AE"/>
    <w:rsid w:val="009E7D3F"/>
    <w:rsid w:val="009F3723"/>
    <w:rsid w:val="009F592B"/>
    <w:rsid w:val="00A1589C"/>
    <w:rsid w:val="00A32DCF"/>
    <w:rsid w:val="00A4714D"/>
    <w:rsid w:val="00A62864"/>
    <w:rsid w:val="00A76B5D"/>
    <w:rsid w:val="00AB11D8"/>
    <w:rsid w:val="00AD4108"/>
    <w:rsid w:val="00AD4565"/>
    <w:rsid w:val="00AD67BB"/>
    <w:rsid w:val="00AF78ED"/>
    <w:rsid w:val="00B3674D"/>
    <w:rsid w:val="00B672A0"/>
    <w:rsid w:val="00B83C13"/>
    <w:rsid w:val="00B87EC3"/>
    <w:rsid w:val="00B97C44"/>
    <w:rsid w:val="00BB5157"/>
    <w:rsid w:val="00BC6856"/>
    <w:rsid w:val="00BD0C80"/>
    <w:rsid w:val="00BD4A42"/>
    <w:rsid w:val="00BD5789"/>
    <w:rsid w:val="00BD6D50"/>
    <w:rsid w:val="00BD7D9A"/>
    <w:rsid w:val="00BE5254"/>
    <w:rsid w:val="00BE5490"/>
    <w:rsid w:val="00BF119E"/>
    <w:rsid w:val="00C07C85"/>
    <w:rsid w:val="00C23A95"/>
    <w:rsid w:val="00C23F52"/>
    <w:rsid w:val="00C30E88"/>
    <w:rsid w:val="00C729F3"/>
    <w:rsid w:val="00C8410F"/>
    <w:rsid w:val="00C8617A"/>
    <w:rsid w:val="00CA24CF"/>
    <w:rsid w:val="00CA6DD3"/>
    <w:rsid w:val="00CB04B9"/>
    <w:rsid w:val="00CC141D"/>
    <w:rsid w:val="00CC62F7"/>
    <w:rsid w:val="00CD2C52"/>
    <w:rsid w:val="00CE3A84"/>
    <w:rsid w:val="00CE4D2D"/>
    <w:rsid w:val="00CF41C9"/>
    <w:rsid w:val="00CF7C9E"/>
    <w:rsid w:val="00D24A25"/>
    <w:rsid w:val="00D4690F"/>
    <w:rsid w:val="00D50A1E"/>
    <w:rsid w:val="00D51B3F"/>
    <w:rsid w:val="00D5603A"/>
    <w:rsid w:val="00D61F59"/>
    <w:rsid w:val="00DE27C6"/>
    <w:rsid w:val="00E13DC8"/>
    <w:rsid w:val="00E1611D"/>
    <w:rsid w:val="00E24C2F"/>
    <w:rsid w:val="00E24E96"/>
    <w:rsid w:val="00E3434F"/>
    <w:rsid w:val="00E41FA5"/>
    <w:rsid w:val="00E719ED"/>
    <w:rsid w:val="00E733EA"/>
    <w:rsid w:val="00E87074"/>
    <w:rsid w:val="00E955B5"/>
    <w:rsid w:val="00EB4F0D"/>
    <w:rsid w:val="00EC4F4E"/>
    <w:rsid w:val="00ED70B6"/>
    <w:rsid w:val="00EF0D84"/>
    <w:rsid w:val="00F316CB"/>
    <w:rsid w:val="00F33035"/>
    <w:rsid w:val="00F373A9"/>
    <w:rsid w:val="00F40262"/>
    <w:rsid w:val="00F432AA"/>
    <w:rsid w:val="00F475C6"/>
    <w:rsid w:val="00F6787C"/>
    <w:rsid w:val="00F762FA"/>
    <w:rsid w:val="00F8729D"/>
    <w:rsid w:val="00FA0B39"/>
    <w:rsid w:val="00FA224D"/>
    <w:rsid w:val="00FA607A"/>
    <w:rsid w:val="00FB45CB"/>
    <w:rsid w:val="00FB74C1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8A7B7"/>
  <w15:chartTrackingRefBased/>
  <w15:docId w15:val="{B517B1A6-0EFE-3C4F-92CE-6CDC75B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C5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80BB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0BB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0BB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0BB2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0BB2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BB2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BB2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BB2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BB2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B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0B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0B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0B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0B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0B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0B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0B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0B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0BB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0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0BB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0B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0BB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380B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0BB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380B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0BB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380B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0B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0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F3B477-FEBF-6546-91A0-05B6DBC3F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y</dc:creator>
  <cp:keywords/>
  <dc:description/>
  <cp:lastModifiedBy>Anying</cp:lastModifiedBy>
  <cp:revision>4</cp:revision>
  <dcterms:created xsi:type="dcterms:W3CDTF">2025-06-02T10:55:00Z</dcterms:created>
  <dcterms:modified xsi:type="dcterms:W3CDTF">2025-06-05T13:22:00Z</dcterms:modified>
</cp:coreProperties>
</file>